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68656271"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3C09C961"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6942B81F" w:rsidR="00BB3F47" w:rsidRPr="00892E17" w:rsidRDefault="00357D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59A5EEFA"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E7F6DD8" w:rsidR="00BB3F47" w:rsidRPr="00892E17" w:rsidRDefault="00357D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18C7D7C" w:rsidR="00BB3F47" w:rsidRPr="00892E17" w:rsidRDefault="00357D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73C537CF" w:rsidR="00BB3F47" w:rsidRPr="00892E17" w:rsidRDefault="00357D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3E574B1D"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30DFEBC1" w14:textId="77777777" w:rsidR="00BB3F47" w:rsidRDefault="00357D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p w14:paraId="5CC4A325" w14:textId="1B59D4AB" w:rsidR="00357D5E" w:rsidRPr="00892E17" w:rsidRDefault="00357D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357D5E">
              <w:rPr>
                <w:rFonts w:ascii="Arial" w:eastAsia="Calibri" w:hAnsi="Arial" w:cs="Arial"/>
              </w:rPr>
              <w:t>researchregistry7876</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4A70831C"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4</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48146EA5" w:rsidR="00BB3F47" w:rsidRPr="00892E17" w:rsidRDefault="00357D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4</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3C1A38F9"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7C7E3FD0" w:rsidR="00BB3F47" w:rsidRPr="00892E17" w:rsidRDefault="00357D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4</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2582FB28"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E00224E" w:rsidR="00BB3F47" w:rsidRPr="00892E17" w:rsidRDefault="00357D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6F43E454"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56EBB233" w:rsidR="00BB3F47" w:rsidRPr="00892E17" w:rsidRDefault="00357D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4A5D9776"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Pre-intervention treatment (e.g. medication review, bowel preparation, correcting hypothermia/-volemia/-tension, mitigating bleeding risk, ICU care etc.)</w:t>
            </w:r>
          </w:p>
        </w:tc>
        <w:tc>
          <w:tcPr>
            <w:tcW w:w="850" w:type="dxa"/>
            <w:shd w:val="clear" w:color="auto" w:fill="auto"/>
          </w:tcPr>
          <w:p w14:paraId="5DAAAB68" w14:textId="2787F38B" w:rsidR="00BB3F47" w:rsidRPr="00892E17" w:rsidRDefault="00357D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112FC769"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696A028E" w:rsidR="00BB3F47" w:rsidRPr="00892E17" w:rsidRDefault="00357D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0E6C2745"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25BA0440" w:rsidR="00BB3F47" w:rsidRPr="00892E17" w:rsidRDefault="00357D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6E77610"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3A08EB2B" w:rsidR="00BB3F47" w:rsidRPr="00892E17" w:rsidRDefault="00357D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326A4811"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7D98855E"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9</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2C661A1C" w:rsidR="00BB3F47" w:rsidRPr="00892E17" w:rsidRDefault="00357D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4-9</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50B6064A"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435EEFA9" w:rsidR="00BB3F47" w:rsidRPr="00892E17" w:rsidRDefault="00357D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9</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0AFE32E"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15B2E00A" w:rsidR="00BB3F47" w:rsidRPr="00892E17" w:rsidRDefault="00357D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0A498FBE"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630A1896"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11</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0BE27F27" w:rsidR="00BB3F47" w:rsidRPr="00892E17" w:rsidRDefault="00357D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11</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7579336"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11</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1AD6D80E"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18206607"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1BC34B6F"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3ECD7371" w:rsidR="00BB3F47" w:rsidRPr="00892E17" w:rsidRDefault="00357D5E"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62552BBD">
                      <wp:simplePos x="0" y="0"/>
                      <wp:positionH relativeFrom="column">
                        <wp:posOffset>-65405</wp:posOffset>
                      </wp:positionH>
                      <wp:positionV relativeFrom="paragraph">
                        <wp:posOffset>46736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left:0;text-align:left;margin-left:-5.15pt;margin-top:36.8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r w:rsidR="00BB3F47"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397D4AC3" w:rsidR="00BB3F47" w:rsidRPr="00892E17" w:rsidRDefault="00357D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ttached under author form</w:t>
            </w:r>
          </w:p>
        </w:tc>
      </w:tr>
    </w:tbl>
    <w:p w14:paraId="52E7E02C" w14:textId="1B73A6A9" w:rsidR="007402F5" w:rsidRDefault="007402F5"/>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717385555">
    <w:abstractNumId w:val="3"/>
  </w:num>
  <w:num w:numId="2" w16cid:durableId="1859271228">
    <w:abstractNumId w:val="32"/>
  </w:num>
  <w:num w:numId="3" w16cid:durableId="1057777094">
    <w:abstractNumId w:val="25"/>
  </w:num>
  <w:num w:numId="4" w16cid:durableId="247883329">
    <w:abstractNumId w:val="10"/>
  </w:num>
  <w:num w:numId="5" w16cid:durableId="182597435">
    <w:abstractNumId w:val="6"/>
  </w:num>
  <w:num w:numId="6" w16cid:durableId="402029750">
    <w:abstractNumId w:val="29"/>
  </w:num>
  <w:num w:numId="7" w16cid:durableId="1063143295">
    <w:abstractNumId w:val="28"/>
  </w:num>
  <w:num w:numId="8" w16cid:durableId="1808353362">
    <w:abstractNumId w:val="5"/>
  </w:num>
  <w:num w:numId="9" w16cid:durableId="2035301645">
    <w:abstractNumId w:val="9"/>
  </w:num>
  <w:num w:numId="10" w16cid:durableId="1478568626">
    <w:abstractNumId w:val="22"/>
  </w:num>
  <w:num w:numId="11" w16cid:durableId="783498612">
    <w:abstractNumId w:val="23"/>
  </w:num>
  <w:num w:numId="12" w16cid:durableId="1835415232">
    <w:abstractNumId w:val="20"/>
  </w:num>
  <w:num w:numId="13" w16cid:durableId="1616673053">
    <w:abstractNumId w:val="34"/>
  </w:num>
  <w:num w:numId="14" w16cid:durableId="943461871">
    <w:abstractNumId w:val="13"/>
  </w:num>
  <w:num w:numId="15" w16cid:durableId="900755738">
    <w:abstractNumId w:val="14"/>
  </w:num>
  <w:num w:numId="16" w16cid:durableId="815339195">
    <w:abstractNumId w:val="15"/>
  </w:num>
  <w:num w:numId="17" w16cid:durableId="1279802420">
    <w:abstractNumId w:val="18"/>
  </w:num>
  <w:num w:numId="18" w16cid:durableId="583956537">
    <w:abstractNumId w:val="17"/>
  </w:num>
  <w:num w:numId="19" w16cid:durableId="1964772461">
    <w:abstractNumId w:val="27"/>
  </w:num>
  <w:num w:numId="20" w16cid:durableId="1025448882">
    <w:abstractNumId w:val="1"/>
  </w:num>
  <w:num w:numId="21" w16cid:durableId="1256864702">
    <w:abstractNumId w:val="12"/>
  </w:num>
  <w:num w:numId="22" w16cid:durableId="96220936">
    <w:abstractNumId w:val="7"/>
  </w:num>
  <w:num w:numId="23" w16cid:durableId="1497070161">
    <w:abstractNumId w:val="19"/>
  </w:num>
  <w:num w:numId="24" w16cid:durableId="1438016959">
    <w:abstractNumId w:val="26"/>
  </w:num>
  <w:num w:numId="25" w16cid:durableId="1737238013">
    <w:abstractNumId w:val="8"/>
  </w:num>
  <w:num w:numId="26" w16cid:durableId="295185555">
    <w:abstractNumId w:val="33"/>
  </w:num>
  <w:num w:numId="27" w16cid:durableId="1162311080">
    <w:abstractNumId w:val="24"/>
  </w:num>
  <w:num w:numId="28" w16cid:durableId="2113696599">
    <w:abstractNumId w:val="2"/>
  </w:num>
  <w:num w:numId="29" w16cid:durableId="218709521">
    <w:abstractNumId w:val="4"/>
  </w:num>
  <w:num w:numId="30" w16cid:durableId="2107459222">
    <w:abstractNumId w:val="31"/>
  </w:num>
  <w:num w:numId="31" w16cid:durableId="1960069695">
    <w:abstractNumId w:val="11"/>
  </w:num>
  <w:num w:numId="32" w16cid:durableId="100998110">
    <w:abstractNumId w:val="36"/>
  </w:num>
  <w:num w:numId="33" w16cid:durableId="1588348467">
    <w:abstractNumId w:val="16"/>
  </w:num>
  <w:num w:numId="34" w16cid:durableId="2083016291">
    <w:abstractNumId w:val="30"/>
  </w:num>
  <w:num w:numId="35" w16cid:durableId="1481338832">
    <w:abstractNumId w:val="0"/>
  </w:num>
  <w:num w:numId="36" w16cid:durableId="1381055819">
    <w:abstractNumId w:val="21"/>
  </w:num>
  <w:num w:numId="37" w16cid:durableId="1691687705">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357D5E"/>
    <w:rsid w:val="00531DC8"/>
    <w:rsid w:val="007402F5"/>
    <w:rsid w:val="00BB3F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446</Words>
  <Characters>8248</Characters>
  <Application>Microsoft Office Word</Application>
  <DocSecurity>0</DocSecurity>
  <Lines>68</Lines>
  <Paragraphs>19</Paragraphs>
  <ScaleCrop>false</ScaleCrop>
  <Company/>
  <LinksUpToDate>false</LinksUpToDate>
  <CharactersWithSpaces>9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Zouina Sarfraz</cp:lastModifiedBy>
  <cp:revision>3</cp:revision>
  <dcterms:created xsi:type="dcterms:W3CDTF">2021-12-13T18:15:00Z</dcterms:created>
  <dcterms:modified xsi:type="dcterms:W3CDTF">2022-05-13T05:10:00Z</dcterms:modified>
</cp:coreProperties>
</file>